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B70C1A" w14:textId="2D5FD210" w:rsidR="00A91F78" w:rsidRDefault="005733AB" w:rsidP="00A91F78">
      <w:pPr>
        <w:spacing w:line="480" w:lineRule="auto"/>
        <w:rPr>
          <w:szCs w:val="24"/>
        </w:rPr>
      </w:pPr>
      <w:r>
        <w:rPr>
          <w:b/>
          <w:szCs w:val="24"/>
        </w:rPr>
        <w:t>S</w:t>
      </w:r>
      <w:r w:rsidR="00D97C16">
        <w:rPr>
          <w:b/>
          <w:szCs w:val="24"/>
        </w:rPr>
        <w:t>4</w:t>
      </w:r>
      <w:r>
        <w:rPr>
          <w:b/>
          <w:szCs w:val="24"/>
        </w:rPr>
        <w:t xml:space="preserve"> Table</w:t>
      </w:r>
      <w:r w:rsidR="00A91F78">
        <w:rPr>
          <w:b/>
          <w:szCs w:val="24"/>
        </w:rPr>
        <w:t>.</w:t>
      </w:r>
      <w:r w:rsidR="00A91F78" w:rsidRPr="00EA3A1A">
        <w:rPr>
          <w:b/>
          <w:szCs w:val="24"/>
        </w:rPr>
        <w:t xml:space="preserve"> </w:t>
      </w:r>
      <w:r>
        <w:rPr>
          <w:b/>
          <w:szCs w:val="24"/>
        </w:rPr>
        <w:t>Constructed numerical</w:t>
      </w:r>
      <w:r w:rsidRPr="00EA3A1A">
        <w:rPr>
          <w:b/>
          <w:szCs w:val="24"/>
        </w:rPr>
        <w:t xml:space="preserve"> example</w:t>
      </w:r>
      <w:r>
        <w:rPr>
          <w:b/>
          <w:szCs w:val="24"/>
        </w:rPr>
        <w:t>: Difference from true accuracy at 5%, 20%, and 70% prevalence</w:t>
      </w:r>
      <w:r w:rsidR="00A91F78" w:rsidRPr="00EA3A1A">
        <w:rPr>
          <w:b/>
        </w:rPr>
        <w:t xml:space="preserve">. </w:t>
      </w:r>
    </w:p>
    <w:tbl>
      <w:tblPr>
        <w:tblW w:w="52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517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7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</w:tblGrid>
      <w:tr w:rsidR="002F0318" w:rsidRPr="009F695F" w14:paraId="0DBA337E" w14:textId="77777777" w:rsidTr="002D05C0">
        <w:trPr>
          <w:trHeight w:val="1520"/>
        </w:trPr>
        <w:tc>
          <w:tcPr>
            <w:tcW w:w="1245" w:type="dxa"/>
            <w:vMerge w:val="restart"/>
            <w:shd w:val="clear" w:color="auto" w:fill="auto"/>
            <w:vAlign w:val="bottom"/>
          </w:tcPr>
          <w:p w14:paraId="398AFC9F" w14:textId="77777777" w:rsidR="002F0318" w:rsidRPr="009F695F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</w:p>
        </w:tc>
        <w:tc>
          <w:tcPr>
            <w:tcW w:w="3107" w:type="dxa"/>
            <w:gridSpan w:val="6"/>
            <w:shd w:val="clear" w:color="auto" w:fill="auto"/>
            <w:vAlign w:val="bottom"/>
          </w:tcPr>
          <w:p w14:paraId="240A4225" w14:textId="77777777" w:rsidR="002F0318" w:rsidRPr="009F695F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 w:rsidRPr="009F695F">
              <w:rPr>
                <w:b/>
                <w:sz w:val="20"/>
              </w:rPr>
              <w:t>All tests independent</w:t>
            </w:r>
            <w:r>
              <w:rPr>
                <w:b/>
                <w:sz w:val="20"/>
              </w:rPr>
              <w:t xml:space="preserve"> conditional on disease status</w:t>
            </w:r>
          </w:p>
        </w:tc>
        <w:tc>
          <w:tcPr>
            <w:tcW w:w="3108" w:type="dxa"/>
            <w:gridSpan w:val="6"/>
            <w:shd w:val="clear" w:color="auto" w:fill="auto"/>
            <w:vAlign w:val="bottom"/>
          </w:tcPr>
          <w:p w14:paraId="38984BE0" w14:textId="77777777" w:rsidR="002F0318" w:rsidRPr="009F695F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 w:rsidRPr="009F695F">
              <w:rPr>
                <w:b/>
                <w:sz w:val="20"/>
              </w:rPr>
              <w:t>Index test conditionally dependent on test A among diseased (correlation = 0.4)</w:t>
            </w:r>
            <w:r>
              <w:rPr>
                <w:b/>
                <w:sz w:val="20"/>
              </w:rPr>
              <w:t xml:space="preserve"> and independent of test B</w:t>
            </w:r>
          </w:p>
        </w:tc>
        <w:tc>
          <w:tcPr>
            <w:tcW w:w="3107" w:type="dxa"/>
            <w:gridSpan w:val="6"/>
            <w:shd w:val="clear" w:color="auto" w:fill="auto"/>
            <w:vAlign w:val="bottom"/>
          </w:tcPr>
          <w:p w14:paraId="45A3A053" w14:textId="77777777" w:rsidR="002F0318" w:rsidRPr="009F695F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 w:rsidRPr="009F695F">
              <w:rPr>
                <w:b/>
                <w:sz w:val="20"/>
              </w:rPr>
              <w:t>Index test conditionally dependent on test B among both diseased and non-diseased (correlation = 0.4)</w:t>
            </w:r>
            <w:r>
              <w:rPr>
                <w:b/>
                <w:sz w:val="20"/>
              </w:rPr>
              <w:t xml:space="preserve"> and independent of test A</w:t>
            </w:r>
          </w:p>
        </w:tc>
        <w:tc>
          <w:tcPr>
            <w:tcW w:w="3108" w:type="dxa"/>
            <w:gridSpan w:val="6"/>
            <w:shd w:val="clear" w:color="auto" w:fill="auto"/>
            <w:vAlign w:val="bottom"/>
          </w:tcPr>
          <w:p w14:paraId="314A62B9" w14:textId="77777777" w:rsidR="002F0318" w:rsidRPr="009F695F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 w:rsidRPr="009F695F">
              <w:rPr>
                <w:b/>
                <w:sz w:val="20"/>
              </w:rPr>
              <w:t>Index test conditionally dependent on test B among both diseased and non-diseased (correlation = 0.7)</w:t>
            </w:r>
            <w:r>
              <w:rPr>
                <w:b/>
                <w:sz w:val="20"/>
              </w:rPr>
              <w:t xml:space="preserve"> and independent of test A</w:t>
            </w:r>
          </w:p>
        </w:tc>
      </w:tr>
      <w:tr w:rsidR="002F0318" w:rsidRPr="009F695F" w14:paraId="2B4B8FBF" w14:textId="77777777" w:rsidTr="002D05C0">
        <w:trPr>
          <w:trHeight w:val="359"/>
        </w:trPr>
        <w:tc>
          <w:tcPr>
            <w:tcW w:w="1245" w:type="dxa"/>
            <w:vMerge/>
            <w:shd w:val="clear" w:color="auto" w:fill="auto"/>
            <w:vAlign w:val="bottom"/>
          </w:tcPr>
          <w:p w14:paraId="3B562BE9" w14:textId="77777777" w:rsidR="002F0318" w:rsidRPr="009F695F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</w:p>
        </w:tc>
        <w:tc>
          <w:tcPr>
            <w:tcW w:w="1553" w:type="dxa"/>
            <w:gridSpan w:val="3"/>
            <w:shd w:val="clear" w:color="auto" w:fill="D9D9D9" w:themeFill="background1" w:themeFillShade="D9"/>
            <w:vAlign w:val="bottom"/>
          </w:tcPr>
          <w:p w14:paraId="73DF59E4" w14:textId="6F5E045E" w:rsidR="002F0318" w:rsidRPr="009F695F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Difference From True </w:t>
            </w:r>
            <w:r w:rsidRPr="009F695F">
              <w:rPr>
                <w:b/>
                <w:sz w:val="20"/>
              </w:rPr>
              <w:t>Sensitivity</w:t>
            </w:r>
            <w:r>
              <w:rPr>
                <w:b/>
                <w:sz w:val="20"/>
              </w:rPr>
              <w:t xml:space="preserve"> (%)</w:t>
            </w:r>
          </w:p>
        </w:tc>
        <w:tc>
          <w:tcPr>
            <w:tcW w:w="1554" w:type="dxa"/>
            <w:gridSpan w:val="3"/>
            <w:shd w:val="clear" w:color="auto" w:fill="auto"/>
            <w:vAlign w:val="bottom"/>
          </w:tcPr>
          <w:p w14:paraId="5A886E45" w14:textId="4D4E23C9" w:rsidR="002F0318" w:rsidRPr="009F695F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Difference From True </w:t>
            </w:r>
            <w:r w:rsidRPr="009F695F">
              <w:rPr>
                <w:b/>
                <w:sz w:val="20"/>
              </w:rPr>
              <w:t>Specificity</w:t>
            </w:r>
            <w:r>
              <w:rPr>
                <w:b/>
                <w:sz w:val="20"/>
              </w:rPr>
              <w:t xml:space="preserve"> (%)</w:t>
            </w:r>
          </w:p>
        </w:tc>
        <w:tc>
          <w:tcPr>
            <w:tcW w:w="1554" w:type="dxa"/>
            <w:gridSpan w:val="3"/>
            <w:shd w:val="clear" w:color="auto" w:fill="D9D9D9" w:themeFill="background1" w:themeFillShade="D9"/>
            <w:vAlign w:val="bottom"/>
          </w:tcPr>
          <w:p w14:paraId="3EFB4361" w14:textId="5BD864ED" w:rsidR="002F0318" w:rsidRPr="009F695F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Difference From True </w:t>
            </w:r>
            <w:r w:rsidRPr="009F695F">
              <w:rPr>
                <w:b/>
                <w:sz w:val="20"/>
              </w:rPr>
              <w:t>Sensitivity</w:t>
            </w:r>
            <w:r>
              <w:rPr>
                <w:b/>
                <w:sz w:val="20"/>
              </w:rPr>
              <w:t xml:space="preserve"> (%)</w:t>
            </w:r>
          </w:p>
        </w:tc>
        <w:tc>
          <w:tcPr>
            <w:tcW w:w="1554" w:type="dxa"/>
            <w:gridSpan w:val="3"/>
            <w:shd w:val="clear" w:color="auto" w:fill="auto"/>
            <w:vAlign w:val="bottom"/>
          </w:tcPr>
          <w:p w14:paraId="4854B2CF" w14:textId="49BFBD92" w:rsidR="002F0318" w:rsidRPr="009F695F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Difference From True </w:t>
            </w:r>
            <w:r w:rsidRPr="009F695F">
              <w:rPr>
                <w:b/>
                <w:sz w:val="20"/>
              </w:rPr>
              <w:t>Specificity</w:t>
            </w:r>
            <w:r>
              <w:rPr>
                <w:b/>
                <w:sz w:val="20"/>
              </w:rPr>
              <w:t xml:space="preserve"> (%)</w:t>
            </w:r>
          </w:p>
        </w:tc>
        <w:tc>
          <w:tcPr>
            <w:tcW w:w="1553" w:type="dxa"/>
            <w:gridSpan w:val="3"/>
            <w:shd w:val="clear" w:color="auto" w:fill="D9D9D9" w:themeFill="background1" w:themeFillShade="D9"/>
            <w:vAlign w:val="bottom"/>
          </w:tcPr>
          <w:p w14:paraId="745C8F7B" w14:textId="17A4BE9A" w:rsidR="002F0318" w:rsidRPr="009F695F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Difference From True </w:t>
            </w:r>
            <w:r w:rsidRPr="009F695F">
              <w:rPr>
                <w:b/>
                <w:sz w:val="20"/>
              </w:rPr>
              <w:t>Sensitivity</w:t>
            </w:r>
            <w:r>
              <w:rPr>
                <w:b/>
                <w:sz w:val="20"/>
              </w:rPr>
              <w:t xml:space="preserve"> (%)</w:t>
            </w:r>
          </w:p>
        </w:tc>
        <w:tc>
          <w:tcPr>
            <w:tcW w:w="1554" w:type="dxa"/>
            <w:gridSpan w:val="3"/>
            <w:shd w:val="clear" w:color="auto" w:fill="auto"/>
            <w:vAlign w:val="bottom"/>
          </w:tcPr>
          <w:p w14:paraId="1DF94B2F" w14:textId="3C0E59D5" w:rsidR="002F0318" w:rsidRPr="009F695F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Difference From True </w:t>
            </w:r>
            <w:r w:rsidRPr="009F695F">
              <w:rPr>
                <w:b/>
                <w:sz w:val="20"/>
              </w:rPr>
              <w:t>Specificity</w:t>
            </w:r>
            <w:r>
              <w:rPr>
                <w:b/>
                <w:sz w:val="20"/>
              </w:rPr>
              <w:t xml:space="preserve"> (%)</w:t>
            </w:r>
          </w:p>
        </w:tc>
        <w:tc>
          <w:tcPr>
            <w:tcW w:w="1554" w:type="dxa"/>
            <w:gridSpan w:val="3"/>
            <w:shd w:val="clear" w:color="auto" w:fill="D9D9D9" w:themeFill="background1" w:themeFillShade="D9"/>
            <w:vAlign w:val="bottom"/>
          </w:tcPr>
          <w:p w14:paraId="7FC61A52" w14:textId="2630E001" w:rsidR="002F0318" w:rsidRPr="009F695F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Difference From True </w:t>
            </w:r>
            <w:r w:rsidRPr="009F695F">
              <w:rPr>
                <w:b/>
                <w:sz w:val="20"/>
              </w:rPr>
              <w:t>Sensitivity</w:t>
            </w:r>
            <w:r>
              <w:rPr>
                <w:b/>
                <w:sz w:val="20"/>
              </w:rPr>
              <w:t xml:space="preserve"> (%)</w:t>
            </w:r>
          </w:p>
        </w:tc>
        <w:tc>
          <w:tcPr>
            <w:tcW w:w="1554" w:type="dxa"/>
            <w:gridSpan w:val="3"/>
            <w:shd w:val="clear" w:color="auto" w:fill="auto"/>
            <w:vAlign w:val="bottom"/>
          </w:tcPr>
          <w:p w14:paraId="6DECAA3B" w14:textId="0D99278F" w:rsidR="002F0318" w:rsidRPr="009F695F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Difference From True </w:t>
            </w:r>
            <w:r w:rsidRPr="009F695F">
              <w:rPr>
                <w:b/>
                <w:sz w:val="20"/>
              </w:rPr>
              <w:t>Specificity</w:t>
            </w:r>
            <w:r>
              <w:rPr>
                <w:b/>
                <w:sz w:val="20"/>
              </w:rPr>
              <w:t xml:space="preserve"> (%)</w:t>
            </w:r>
          </w:p>
        </w:tc>
      </w:tr>
      <w:tr w:rsidR="002F0318" w:rsidRPr="009F695F" w14:paraId="00AE9152" w14:textId="77777777" w:rsidTr="002D05C0">
        <w:trPr>
          <w:trHeight w:val="359"/>
        </w:trPr>
        <w:tc>
          <w:tcPr>
            <w:tcW w:w="1245" w:type="dxa"/>
            <w:shd w:val="clear" w:color="auto" w:fill="auto"/>
            <w:vAlign w:val="bottom"/>
          </w:tcPr>
          <w:p w14:paraId="0CD66509" w14:textId="77777777" w:rsidR="002F0318" w:rsidRPr="009F695F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revalence (%)</w:t>
            </w:r>
          </w:p>
        </w:tc>
        <w:tc>
          <w:tcPr>
            <w:tcW w:w="517" w:type="dxa"/>
            <w:shd w:val="clear" w:color="auto" w:fill="D9D9D9" w:themeFill="background1" w:themeFillShade="D9"/>
            <w:vAlign w:val="bottom"/>
          </w:tcPr>
          <w:p w14:paraId="17EECB29" w14:textId="77777777" w:rsidR="002F0318" w:rsidRPr="006F3E7E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bottom"/>
          </w:tcPr>
          <w:p w14:paraId="3EF4A2E9" w14:textId="77777777" w:rsidR="002F0318" w:rsidRPr="006F3E7E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0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bottom"/>
          </w:tcPr>
          <w:p w14:paraId="4A1A9544" w14:textId="77777777" w:rsidR="002F0318" w:rsidRPr="006F3E7E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70</w:t>
            </w:r>
          </w:p>
        </w:tc>
        <w:tc>
          <w:tcPr>
            <w:tcW w:w="518" w:type="dxa"/>
            <w:shd w:val="clear" w:color="auto" w:fill="auto"/>
            <w:vAlign w:val="bottom"/>
          </w:tcPr>
          <w:p w14:paraId="78DD3C9F" w14:textId="77777777" w:rsidR="002F0318" w:rsidRPr="006F3E7E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518" w:type="dxa"/>
            <w:shd w:val="clear" w:color="auto" w:fill="auto"/>
            <w:vAlign w:val="bottom"/>
          </w:tcPr>
          <w:p w14:paraId="5A6BA7AE" w14:textId="77777777" w:rsidR="002F0318" w:rsidRPr="006F3E7E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0</w:t>
            </w:r>
          </w:p>
        </w:tc>
        <w:tc>
          <w:tcPr>
            <w:tcW w:w="518" w:type="dxa"/>
            <w:shd w:val="clear" w:color="auto" w:fill="auto"/>
            <w:vAlign w:val="bottom"/>
          </w:tcPr>
          <w:p w14:paraId="6F0CAB3B" w14:textId="77777777" w:rsidR="002F0318" w:rsidRPr="006F3E7E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70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bottom"/>
          </w:tcPr>
          <w:p w14:paraId="5411DB49" w14:textId="77777777" w:rsidR="002F0318" w:rsidRPr="006F3E7E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bottom"/>
          </w:tcPr>
          <w:p w14:paraId="4C166C3D" w14:textId="77777777" w:rsidR="002F0318" w:rsidRPr="006F3E7E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0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bottom"/>
          </w:tcPr>
          <w:p w14:paraId="13434F82" w14:textId="77777777" w:rsidR="002F0318" w:rsidRPr="006F3E7E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70</w:t>
            </w:r>
          </w:p>
        </w:tc>
        <w:tc>
          <w:tcPr>
            <w:tcW w:w="518" w:type="dxa"/>
            <w:shd w:val="clear" w:color="auto" w:fill="auto"/>
            <w:vAlign w:val="bottom"/>
          </w:tcPr>
          <w:p w14:paraId="184DDE8F" w14:textId="77777777" w:rsidR="002F0318" w:rsidRPr="006F3E7E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518" w:type="dxa"/>
            <w:shd w:val="clear" w:color="auto" w:fill="auto"/>
            <w:vAlign w:val="bottom"/>
          </w:tcPr>
          <w:p w14:paraId="7E5FCD7E" w14:textId="77777777" w:rsidR="002F0318" w:rsidRPr="006F3E7E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0</w:t>
            </w:r>
          </w:p>
        </w:tc>
        <w:tc>
          <w:tcPr>
            <w:tcW w:w="518" w:type="dxa"/>
            <w:shd w:val="clear" w:color="auto" w:fill="auto"/>
            <w:vAlign w:val="bottom"/>
          </w:tcPr>
          <w:p w14:paraId="3C5B47CB" w14:textId="77777777" w:rsidR="002F0318" w:rsidRPr="006F3E7E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70</w:t>
            </w:r>
          </w:p>
        </w:tc>
        <w:tc>
          <w:tcPr>
            <w:tcW w:w="517" w:type="dxa"/>
            <w:shd w:val="clear" w:color="auto" w:fill="D9D9D9" w:themeFill="background1" w:themeFillShade="D9"/>
            <w:vAlign w:val="bottom"/>
          </w:tcPr>
          <w:p w14:paraId="14DE1BAD" w14:textId="77777777" w:rsidR="002F0318" w:rsidRPr="006F3E7E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bottom"/>
          </w:tcPr>
          <w:p w14:paraId="27D88907" w14:textId="77777777" w:rsidR="002F0318" w:rsidRPr="006F3E7E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0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bottom"/>
          </w:tcPr>
          <w:p w14:paraId="390D8877" w14:textId="77777777" w:rsidR="002F0318" w:rsidRPr="006F3E7E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70</w:t>
            </w:r>
          </w:p>
        </w:tc>
        <w:tc>
          <w:tcPr>
            <w:tcW w:w="518" w:type="dxa"/>
            <w:shd w:val="clear" w:color="auto" w:fill="auto"/>
            <w:vAlign w:val="bottom"/>
          </w:tcPr>
          <w:p w14:paraId="57391C8A" w14:textId="77777777" w:rsidR="002F0318" w:rsidRPr="006F3E7E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518" w:type="dxa"/>
            <w:shd w:val="clear" w:color="auto" w:fill="auto"/>
            <w:vAlign w:val="bottom"/>
          </w:tcPr>
          <w:p w14:paraId="4508B5C5" w14:textId="77777777" w:rsidR="002F0318" w:rsidRPr="006F3E7E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0</w:t>
            </w:r>
          </w:p>
        </w:tc>
        <w:tc>
          <w:tcPr>
            <w:tcW w:w="518" w:type="dxa"/>
            <w:shd w:val="clear" w:color="auto" w:fill="auto"/>
            <w:vAlign w:val="bottom"/>
          </w:tcPr>
          <w:p w14:paraId="7A322606" w14:textId="77777777" w:rsidR="002F0318" w:rsidRPr="006F3E7E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70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bottom"/>
          </w:tcPr>
          <w:p w14:paraId="70E99DC0" w14:textId="77777777" w:rsidR="002F0318" w:rsidRPr="006F3E7E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bottom"/>
          </w:tcPr>
          <w:p w14:paraId="4D55CC67" w14:textId="77777777" w:rsidR="002F0318" w:rsidRPr="006F3E7E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0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bottom"/>
          </w:tcPr>
          <w:p w14:paraId="6F8F7CC8" w14:textId="77777777" w:rsidR="002F0318" w:rsidRPr="006F3E7E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70</w:t>
            </w:r>
          </w:p>
        </w:tc>
        <w:tc>
          <w:tcPr>
            <w:tcW w:w="518" w:type="dxa"/>
            <w:shd w:val="clear" w:color="auto" w:fill="auto"/>
            <w:vAlign w:val="bottom"/>
          </w:tcPr>
          <w:p w14:paraId="6EB2FE0A" w14:textId="77777777" w:rsidR="002F0318" w:rsidRPr="006F3E7E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518" w:type="dxa"/>
            <w:shd w:val="clear" w:color="auto" w:fill="auto"/>
            <w:vAlign w:val="bottom"/>
          </w:tcPr>
          <w:p w14:paraId="63C8A95C" w14:textId="77777777" w:rsidR="002F0318" w:rsidRPr="006F3E7E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0</w:t>
            </w:r>
          </w:p>
        </w:tc>
        <w:tc>
          <w:tcPr>
            <w:tcW w:w="518" w:type="dxa"/>
            <w:shd w:val="clear" w:color="auto" w:fill="auto"/>
            <w:vAlign w:val="bottom"/>
          </w:tcPr>
          <w:p w14:paraId="241625A3" w14:textId="77777777" w:rsidR="002F0318" w:rsidRPr="006F3E7E" w:rsidRDefault="002F0318" w:rsidP="002D05C0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70</w:t>
            </w:r>
          </w:p>
        </w:tc>
      </w:tr>
      <w:tr w:rsidR="002F0318" w:rsidRPr="00DD46B7" w14:paraId="4C486EF0" w14:textId="77777777" w:rsidTr="002D05C0">
        <w:trPr>
          <w:trHeight w:val="890"/>
        </w:trPr>
        <w:tc>
          <w:tcPr>
            <w:tcW w:w="1245" w:type="dxa"/>
            <w:shd w:val="clear" w:color="auto" w:fill="auto"/>
            <w:vAlign w:val="center"/>
          </w:tcPr>
          <w:p w14:paraId="4409A59F" w14:textId="77777777" w:rsidR="002F0318" w:rsidRPr="00A63F98" w:rsidRDefault="002F0318" w:rsidP="002D05C0">
            <w:pPr>
              <w:spacing w:line="276" w:lineRule="auto"/>
              <w:rPr>
                <w:sz w:val="20"/>
              </w:rPr>
            </w:pPr>
            <w:r w:rsidRPr="00A63F98">
              <w:rPr>
                <w:sz w:val="20"/>
              </w:rPr>
              <w:t>Index test compared to test A</w:t>
            </w:r>
          </w:p>
        </w:tc>
        <w:tc>
          <w:tcPr>
            <w:tcW w:w="517" w:type="dxa"/>
            <w:shd w:val="clear" w:color="auto" w:fill="D9D9D9" w:themeFill="background1" w:themeFillShade="D9"/>
            <w:vAlign w:val="center"/>
          </w:tcPr>
          <w:p w14:paraId="41238C65" w14:textId="583CE44D" w:rsidR="002F0318" w:rsidRPr="00453A22" w:rsidRDefault="002F0318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53A22">
              <w:rPr>
                <w:sz w:val="16"/>
                <w:szCs w:val="16"/>
              </w:rPr>
              <w:t>0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center"/>
          </w:tcPr>
          <w:p w14:paraId="0BCDD683" w14:textId="6305B2B3" w:rsidR="002F0318" w:rsidRPr="00453A22" w:rsidRDefault="002F0318" w:rsidP="002D05C0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453A22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center"/>
          </w:tcPr>
          <w:p w14:paraId="72AB0E91" w14:textId="1E3611FF" w:rsidR="002F0318" w:rsidRPr="00453A22" w:rsidRDefault="002F0318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53A22">
              <w:rPr>
                <w:sz w:val="16"/>
                <w:szCs w:val="16"/>
              </w:rPr>
              <w:t>0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275ACC9C" w14:textId="0410EEA9" w:rsidR="002F0318" w:rsidRPr="00453A22" w:rsidRDefault="00506826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53A22">
              <w:rPr>
                <w:sz w:val="16"/>
                <w:szCs w:val="16"/>
              </w:rPr>
              <w:t>-2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616840EE" w14:textId="17838569" w:rsidR="002F0318" w:rsidRPr="00453A22" w:rsidRDefault="00506826" w:rsidP="002D05C0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453A22">
              <w:rPr>
                <w:b/>
                <w:sz w:val="16"/>
                <w:szCs w:val="16"/>
              </w:rPr>
              <w:t>-8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778FD681" w14:textId="15BDBBDB" w:rsidR="002F0318" w:rsidRPr="00453A22" w:rsidRDefault="00506826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53A22">
              <w:rPr>
                <w:sz w:val="16"/>
                <w:szCs w:val="16"/>
              </w:rPr>
              <w:t>-38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center"/>
          </w:tcPr>
          <w:p w14:paraId="64251037" w14:textId="3DDE42C9" w:rsidR="002F0318" w:rsidRPr="00453A22" w:rsidRDefault="002F0318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53A22">
              <w:rPr>
                <w:sz w:val="16"/>
                <w:szCs w:val="16"/>
              </w:rPr>
              <w:t>+18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center"/>
          </w:tcPr>
          <w:p w14:paraId="7CEC09D5" w14:textId="6AAD8EB7" w:rsidR="002F0318" w:rsidRPr="00453A22" w:rsidRDefault="002F0318" w:rsidP="002D05C0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453A22">
              <w:rPr>
                <w:b/>
                <w:sz w:val="16"/>
                <w:szCs w:val="16"/>
              </w:rPr>
              <w:t>+18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center"/>
          </w:tcPr>
          <w:p w14:paraId="06423A40" w14:textId="293E808E" w:rsidR="002F0318" w:rsidRPr="00453A22" w:rsidRDefault="002F0318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53A22">
              <w:rPr>
                <w:sz w:val="16"/>
                <w:szCs w:val="16"/>
              </w:rPr>
              <w:t>+18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35C1651E" w14:textId="6C9DABE3" w:rsidR="002F0318" w:rsidRPr="00453A22" w:rsidRDefault="00506826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53A22">
              <w:rPr>
                <w:sz w:val="16"/>
                <w:szCs w:val="16"/>
              </w:rPr>
              <w:t>-1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57510EC2" w14:textId="3E318B39" w:rsidR="002F0318" w:rsidRPr="00453A22" w:rsidRDefault="00506826" w:rsidP="002D05C0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453A22">
              <w:rPr>
                <w:b/>
                <w:sz w:val="16"/>
                <w:szCs w:val="16"/>
              </w:rPr>
              <w:t>-6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5BB000AA" w14:textId="62D9E427" w:rsidR="002F0318" w:rsidRPr="00453A22" w:rsidRDefault="00506826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53A22">
              <w:rPr>
                <w:sz w:val="16"/>
                <w:szCs w:val="16"/>
              </w:rPr>
              <w:t>-29</w:t>
            </w:r>
          </w:p>
        </w:tc>
        <w:tc>
          <w:tcPr>
            <w:tcW w:w="517" w:type="dxa"/>
            <w:shd w:val="clear" w:color="auto" w:fill="D9D9D9" w:themeFill="background1" w:themeFillShade="D9"/>
            <w:vAlign w:val="center"/>
          </w:tcPr>
          <w:p w14:paraId="0A1671F2" w14:textId="36755895" w:rsidR="002F0318" w:rsidRPr="00453A22" w:rsidRDefault="00D661C5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center"/>
          </w:tcPr>
          <w:p w14:paraId="1A1E11E1" w14:textId="388B51C1" w:rsidR="002F0318" w:rsidRPr="00453A22" w:rsidRDefault="00D661C5" w:rsidP="002D05C0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center"/>
          </w:tcPr>
          <w:p w14:paraId="0EA0AABA" w14:textId="5A221F74" w:rsidR="002F0318" w:rsidRPr="00453A22" w:rsidRDefault="00D661C5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44C247B5" w14:textId="07F67C5C" w:rsidR="002F0318" w:rsidRPr="00453A22" w:rsidRDefault="00D661C5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6C45D60D" w14:textId="218BA2BF" w:rsidR="002F0318" w:rsidRPr="00453A22" w:rsidRDefault="00D661C5" w:rsidP="002D05C0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8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4E318EC2" w14:textId="6659AECD" w:rsidR="002F0318" w:rsidRPr="00453A22" w:rsidRDefault="00D661C5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8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center"/>
          </w:tcPr>
          <w:p w14:paraId="5E3E80D1" w14:textId="577DDF74" w:rsidR="002F0318" w:rsidRPr="00453A22" w:rsidRDefault="00D661C5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center"/>
          </w:tcPr>
          <w:p w14:paraId="1EE0B1B0" w14:textId="762709A8" w:rsidR="002F0318" w:rsidRPr="00453A22" w:rsidRDefault="00D661C5" w:rsidP="002D05C0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center"/>
          </w:tcPr>
          <w:p w14:paraId="2D0D65A9" w14:textId="708E324C" w:rsidR="002F0318" w:rsidRPr="00453A22" w:rsidRDefault="00D661C5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7601CB20" w14:textId="3B2C4C05" w:rsidR="002F0318" w:rsidRPr="00453A22" w:rsidRDefault="00D661C5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3DDA7673" w14:textId="4ED340AE" w:rsidR="002F0318" w:rsidRPr="00453A22" w:rsidRDefault="00D661C5" w:rsidP="002D05C0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8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00FEDBF1" w14:textId="5BAEA42D" w:rsidR="002F0318" w:rsidRPr="00453A22" w:rsidRDefault="00D661C5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8</w:t>
            </w:r>
          </w:p>
        </w:tc>
      </w:tr>
      <w:tr w:rsidR="002F0318" w:rsidRPr="00DD46B7" w14:paraId="2ACFDA4E" w14:textId="77777777" w:rsidTr="002D05C0">
        <w:trPr>
          <w:trHeight w:val="881"/>
        </w:trPr>
        <w:tc>
          <w:tcPr>
            <w:tcW w:w="1245" w:type="dxa"/>
            <w:shd w:val="clear" w:color="auto" w:fill="auto"/>
            <w:vAlign w:val="center"/>
          </w:tcPr>
          <w:p w14:paraId="11D4C47C" w14:textId="77777777" w:rsidR="002F0318" w:rsidRPr="00A63F98" w:rsidRDefault="002F0318" w:rsidP="002D05C0">
            <w:pPr>
              <w:spacing w:line="276" w:lineRule="auto"/>
              <w:rPr>
                <w:sz w:val="20"/>
              </w:rPr>
            </w:pPr>
            <w:r w:rsidRPr="00A63F98">
              <w:rPr>
                <w:sz w:val="20"/>
              </w:rPr>
              <w:t>Index test compared to test B</w:t>
            </w:r>
          </w:p>
        </w:tc>
        <w:tc>
          <w:tcPr>
            <w:tcW w:w="517" w:type="dxa"/>
            <w:shd w:val="clear" w:color="auto" w:fill="D9D9D9" w:themeFill="background1" w:themeFillShade="D9"/>
            <w:vAlign w:val="center"/>
          </w:tcPr>
          <w:p w14:paraId="2A827914" w14:textId="2BEC1218" w:rsidR="002F0318" w:rsidRPr="00453A22" w:rsidRDefault="002F0318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53A22">
              <w:rPr>
                <w:sz w:val="16"/>
                <w:szCs w:val="16"/>
              </w:rPr>
              <w:t>-54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center"/>
          </w:tcPr>
          <w:p w14:paraId="6A6BB84C" w14:textId="6B52B094" w:rsidR="002F0318" w:rsidRPr="00453A22" w:rsidRDefault="002F0318" w:rsidP="002D05C0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453A22">
              <w:rPr>
                <w:b/>
                <w:sz w:val="16"/>
                <w:szCs w:val="16"/>
              </w:rPr>
              <w:t>-29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center"/>
          </w:tcPr>
          <w:p w14:paraId="418A391D" w14:textId="6554E800" w:rsidR="002F0318" w:rsidRPr="00453A22" w:rsidRDefault="002F0318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53A22">
              <w:rPr>
                <w:sz w:val="16"/>
                <w:szCs w:val="16"/>
              </w:rPr>
              <w:t>-5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6EBDF0E3" w14:textId="68689761" w:rsidR="002F0318" w:rsidRPr="00453A22" w:rsidRDefault="00506826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53A22">
              <w:rPr>
                <w:sz w:val="16"/>
                <w:szCs w:val="16"/>
              </w:rPr>
              <w:t>-1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07CF2F20" w14:textId="295065BD" w:rsidR="002F0318" w:rsidRPr="00453A22" w:rsidRDefault="00506826" w:rsidP="002D05C0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453A22">
              <w:rPr>
                <w:b/>
                <w:sz w:val="16"/>
                <w:szCs w:val="16"/>
              </w:rPr>
              <w:t>-3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324F9F70" w14:textId="1FB7A504" w:rsidR="002F0318" w:rsidRPr="00453A22" w:rsidRDefault="00506826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53A22">
              <w:rPr>
                <w:sz w:val="16"/>
                <w:szCs w:val="16"/>
              </w:rPr>
              <w:t>-20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center"/>
          </w:tcPr>
          <w:p w14:paraId="33A46A19" w14:textId="21315C65" w:rsidR="002F0318" w:rsidRPr="00453A22" w:rsidRDefault="00D661C5" w:rsidP="002D05C0">
            <w:pPr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54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center"/>
          </w:tcPr>
          <w:p w14:paraId="458715D3" w14:textId="3ED72CCC" w:rsidR="002F0318" w:rsidRPr="00453A22" w:rsidRDefault="00D661C5" w:rsidP="002D05C0">
            <w:pPr>
              <w:spacing w:line="276" w:lineRule="auto"/>
              <w:jc w:val="center"/>
              <w:rPr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</w:rPr>
              <w:t>-29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center"/>
          </w:tcPr>
          <w:p w14:paraId="6A5D2A33" w14:textId="70977A58" w:rsidR="002F0318" w:rsidRPr="00453A22" w:rsidRDefault="00D661C5" w:rsidP="002D05C0">
            <w:pPr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5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1328CB9C" w14:textId="194D1D02" w:rsidR="002F0318" w:rsidRPr="00453A22" w:rsidRDefault="00D661C5" w:rsidP="002D05C0">
            <w:pPr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1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1F17D46C" w14:textId="4F20BAC4" w:rsidR="002F0318" w:rsidRPr="00453A22" w:rsidRDefault="00D661C5" w:rsidP="002D05C0">
            <w:pPr>
              <w:spacing w:line="276" w:lineRule="auto"/>
              <w:jc w:val="center"/>
              <w:rPr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</w:rPr>
              <w:t>-3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703D0846" w14:textId="4C808672" w:rsidR="002F0318" w:rsidRPr="00453A22" w:rsidRDefault="00D661C5" w:rsidP="002D05C0">
            <w:pPr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20</w:t>
            </w:r>
          </w:p>
        </w:tc>
        <w:tc>
          <w:tcPr>
            <w:tcW w:w="517" w:type="dxa"/>
            <w:shd w:val="clear" w:color="auto" w:fill="D9D9D9" w:themeFill="background1" w:themeFillShade="D9"/>
            <w:vAlign w:val="center"/>
          </w:tcPr>
          <w:p w14:paraId="70736BD9" w14:textId="1BDD9DD0" w:rsidR="002F0318" w:rsidRPr="005733AB" w:rsidRDefault="002F0318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5733AB">
              <w:rPr>
                <w:sz w:val="16"/>
                <w:szCs w:val="16"/>
              </w:rPr>
              <w:t>-30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center"/>
          </w:tcPr>
          <w:p w14:paraId="16FD5EF1" w14:textId="35C77A3D" w:rsidR="002F0318" w:rsidRPr="005733AB" w:rsidRDefault="002F0318" w:rsidP="002D05C0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5733AB">
              <w:rPr>
                <w:b/>
                <w:sz w:val="16"/>
                <w:szCs w:val="16"/>
              </w:rPr>
              <w:t>-13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center"/>
          </w:tcPr>
          <w:p w14:paraId="113007D0" w14:textId="7F73E30F" w:rsidR="002F0318" w:rsidRPr="005733AB" w:rsidRDefault="002F0318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5733AB">
              <w:rPr>
                <w:sz w:val="16"/>
                <w:szCs w:val="16"/>
              </w:rPr>
              <w:t>+3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7AA87C3E" w14:textId="44A33640" w:rsidR="002F0318" w:rsidRPr="005733AB" w:rsidRDefault="00506826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5733AB">
              <w:rPr>
                <w:sz w:val="16"/>
                <w:szCs w:val="16"/>
              </w:rPr>
              <w:t>+5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2CB353E1" w14:textId="0B655E89" w:rsidR="002F0318" w:rsidRPr="005733AB" w:rsidRDefault="00506826" w:rsidP="002D05C0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5733AB">
              <w:rPr>
                <w:b/>
                <w:sz w:val="16"/>
                <w:szCs w:val="16"/>
              </w:rPr>
              <w:t>+4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76A5B43A" w14:textId="1C13575A" w:rsidR="002F0318" w:rsidRPr="005733AB" w:rsidRDefault="00506826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5733AB">
              <w:rPr>
                <w:sz w:val="16"/>
                <w:szCs w:val="16"/>
              </w:rPr>
              <w:t>-6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center"/>
          </w:tcPr>
          <w:p w14:paraId="4E001EF0" w14:textId="6C29CF85" w:rsidR="002F0318" w:rsidRPr="005733AB" w:rsidRDefault="00506826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5733AB">
              <w:rPr>
                <w:sz w:val="16"/>
                <w:szCs w:val="16"/>
              </w:rPr>
              <w:t>-13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center"/>
          </w:tcPr>
          <w:p w14:paraId="75AFBF6A" w14:textId="482BA98B" w:rsidR="002F0318" w:rsidRPr="005733AB" w:rsidRDefault="00506826" w:rsidP="002D05C0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5733AB">
              <w:rPr>
                <w:b/>
                <w:sz w:val="16"/>
                <w:szCs w:val="16"/>
              </w:rPr>
              <w:t>-1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center"/>
          </w:tcPr>
          <w:p w14:paraId="724F4ABA" w14:textId="0B946BED" w:rsidR="002F0318" w:rsidRPr="005733AB" w:rsidRDefault="00506826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5733AB">
              <w:rPr>
                <w:sz w:val="16"/>
                <w:szCs w:val="16"/>
              </w:rPr>
              <w:t>+10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66F2C046" w14:textId="27E5A2BB" w:rsidR="002F0318" w:rsidRPr="005733AB" w:rsidRDefault="00506826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5733AB">
              <w:rPr>
                <w:sz w:val="16"/>
                <w:szCs w:val="16"/>
              </w:rPr>
              <w:t>+9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09C71D44" w14:textId="379F6068" w:rsidR="002F0318" w:rsidRPr="005733AB" w:rsidRDefault="00506826" w:rsidP="002D05C0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5733AB">
              <w:rPr>
                <w:b/>
                <w:sz w:val="16"/>
                <w:szCs w:val="16"/>
              </w:rPr>
              <w:t>+8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36BA7965" w14:textId="00FC0474" w:rsidR="002F0318" w:rsidRPr="005733AB" w:rsidRDefault="00506826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5733AB">
              <w:rPr>
                <w:sz w:val="16"/>
                <w:szCs w:val="16"/>
              </w:rPr>
              <w:t>+5</w:t>
            </w:r>
          </w:p>
        </w:tc>
      </w:tr>
      <w:tr w:rsidR="002F0318" w:rsidRPr="00DD46B7" w14:paraId="7FEBF933" w14:textId="77777777" w:rsidTr="002D05C0">
        <w:trPr>
          <w:trHeight w:val="890"/>
        </w:trPr>
        <w:tc>
          <w:tcPr>
            <w:tcW w:w="1245" w:type="dxa"/>
            <w:shd w:val="clear" w:color="auto" w:fill="auto"/>
            <w:vAlign w:val="center"/>
          </w:tcPr>
          <w:p w14:paraId="02F6A82C" w14:textId="77777777" w:rsidR="002F0318" w:rsidRPr="00A63F98" w:rsidRDefault="002F0318" w:rsidP="002D05C0">
            <w:pPr>
              <w:spacing w:line="276" w:lineRule="auto"/>
              <w:rPr>
                <w:sz w:val="20"/>
              </w:rPr>
            </w:pPr>
            <w:r w:rsidRPr="00A63F98">
              <w:rPr>
                <w:sz w:val="20"/>
              </w:rPr>
              <w:t>Index test compared to CRS</w:t>
            </w:r>
          </w:p>
        </w:tc>
        <w:tc>
          <w:tcPr>
            <w:tcW w:w="517" w:type="dxa"/>
            <w:shd w:val="clear" w:color="auto" w:fill="D9D9D9" w:themeFill="background1" w:themeFillShade="D9"/>
            <w:vAlign w:val="center"/>
          </w:tcPr>
          <w:p w14:paraId="4B9E5E8D" w14:textId="62CDFDA1" w:rsidR="002F0318" w:rsidRPr="00453A22" w:rsidRDefault="002F0318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53A22">
              <w:rPr>
                <w:sz w:val="16"/>
                <w:szCs w:val="16"/>
              </w:rPr>
              <w:t>-53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center"/>
          </w:tcPr>
          <w:p w14:paraId="159E1467" w14:textId="0D68F83C" w:rsidR="002F0318" w:rsidRPr="00453A22" w:rsidRDefault="002F0318" w:rsidP="002D05C0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453A22">
              <w:rPr>
                <w:b/>
                <w:sz w:val="16"/>
                <w:szCs w:val="16"/>
              </w:rPr>
              <w:t>-27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center"/>
          </w:tcPr>
          <w:p w14:paraId="6C818157" w14:textId="539A666D" w:rsidR="002F0318" w:rsidRPr="00453A22" w:rsidRDefault="002F0318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53A22">
              <w:rPr>
                <w:sz w:val="16"/>
                <w:szCs w:val="16"/>
              </w:rPr>
              <w:t>-4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3F4BE336" w14:textId="064816FF" w:rsidR="002F0318" w:rsidRPr="00453A22" w:rsidRDefault="00506826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53A22">
              <w:rPr>
                <w:sz w:val="16"/>
                <w:szCs w:val="16"/>
              </w:rPr>
              <w:t>-1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5D586B27" w14:textId="1AAEFCC6" w:rsidR="002F0318" w:rsidRPr="00453A22" w:rsidRDefault="00506826" w:rsidP="002D05C0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453A22">
              <w:rPr>
                <w:b/>
                <w:sz w:val="16"/>
                <w:szCs w:val="16"/>
              </w:rPr>
              <w:t>-5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24139D86" w14:textId="65CEF51D" w:rsidR="002F0318" w:rsidRPr="00453A22" w:rsidRDefault="00506826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53A22">
              <w:rPr>
                <w:sz w:val="16"/>
                <w:szCs w:val="16"/>
              </w:rPr>
              <w:t>-29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center"/>
          </w:tcPr>
          <w:p w14:paraId="1F8ED5CE" w14:textId="3899B335" w:rsidR="002F0318" w:rsidRPr="00453A22" w:rsidRDefault="002F0318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53A22">
              <w:rPr>
                <w:sz w:val="16"/>
                <w:szCs w:val="16"/>
              </w:rPr>
              <w:t>-52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center"/>
          </w:tcPr>
          <w:p w14:paraId="45ACF52F" w14:textId="04C0A9CD" w:rsidR="002F0318" w:rsidRPr="00453A22" w:rsidRDefault="002F0318" w:rsidP="002D05C0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453A22">
              <w:rPr>
                <w:b/>
                <w:sz w:val="16"/>
                <w:szCs w:val="16"/>
              </w:rPr>
              <w:t>-27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center"/>
          </w:tcPr>
          <w:p w14:paraId="1746F281" w14:textId="4BBA4893" w:rsidR="002F0318" w:rsidRPr="00453A22" w:rsidRDefault="002F0318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53A22">
              <w:rPr>
                <w:sz w:val="16"/>
                <w:szCs w:val="16"/>
              </w:rPr>
              <w:t>-3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17D1FDF5" w14:textId="5B9A1B46" w:rsidR="002F0318" w:rsidRPr="00453A22" w:rsidRDefault="00506826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53A22">
              <w:rPr>
                <w:sz w:val="16"/>
                <w:szCs w:val="16"/>
              </w:rPr>
              <w:t>-1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6E08513B" w14:textId="675B7A98" w:rsidR="002F0318" w:rsidRPr="00453A22" w:rsidRDefault="00506826" w:rsidP="002D05C0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453A22">
              <w:rPr>
                <w:b/>
                <w:sz w:val="16"/>
                <w:szCs w:val="16"/>
              </w:rPr>
              <w:t>-5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50212B3C" w14:textId="3D6987E8" w:rsidR="002F0318" w:rsidRPr="00453A22" w:rsidRDefault="00506826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53A22">
              <w:rPr>
                <w:sz w:val="16"/>
                <w:szCs w:val="16"/>
              </w:rPr>
              <w:t>-27</w:t>
            </w:r>
          </w:p>
        </w:tc>
        <w:tc>
          <w:tcPr>
            <w:tcW w:w="517" w:type="dxa"/>
            <w:shd w:val="clear" w:color="auto" w:fill="D9D9D9" w:themeFill="background1" w:themeFillShade="D9"/>
            <w:vAlign w:val="center"/>
          </w:tcPr>
          <w:p w14:paraId="23847EBB" w14:textId="6AFB67F1" w:rsidR="002F0318" w:rsidRPr="005733AB" w:rsidRDefault="002F0318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5733AB">
              <w:rPr>
                <w:sz w:val="16"/>
                <w:szCs w:val="16"/>
              </w:rPr>
              <w:t>-30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center"/>
          </w:tcPr>
          <w:p w14:paraId="2CFE8EEC" w14:textId="7EB5CCAB" w:rsidR="002F0318" w:rsidRPr="005733AB" w:rsidRDefault="002F0318" w:rsidP="002D05C0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5733AB">
              <w:rPr>
                <w:b/>
                <w:sz w:val="16"/>
                <w:szCs w:val="16"/>
              </w:rPr>
              <w:t>-14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center"/>
          </w:tcPr>
          <w:p w14:paraId="3CBDB60C" w14:textId="4B49F68D" w:rsidR="002F0318" w:rsidRPr="005733AB" w:rsidRDefault="00506826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5733AB">
              <w:rPr>
                <w:sz w:val="16"/>
                <w:szCs w:val="16"/>
              </w:rPr>
              <w:t>0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54FDBAAE" w14:textId="355E8ADD" w:rsidR="002F0318" w:rsidRPr="005733AB" w:rsidRDefault="00506826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5733AB">
              <w:rPr>
                <w:sz w:val="16"/>
                <w:szCs w:val="16"/>
              </w:rPr>
              <w:t>+3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24EF9AA0" w14:textId="597D1FD7" w:rsidR="002F0318" w:rsidRPr="005733AB" w:rsidRDefault="00506826" w:rsidP="002D05C0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5733AB">
              <w:rPr>
                <w:b/>
                <w:sz w:val="16"/>
                <w:szCs w:val="16"/>
              </w:rPr>
              <w:t>-1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170BB7CE" w14:textId="0B87156C" w:rsidR="002F0318" w:rsidRPr="005733AB" w:rsidRDefault="00506826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5733AB">
              <w:rPr>
                <w:sz w:val="16"/>
                <w:szCs w:val="16"/>
              </w:rPr>
              <w:t>-23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center"/>
          </w:tcPr>
          <w:p w14:paraId="37971ED9" w14:textId="101A2013" w:rsidR="002F0318" w:rsidRPr="005733AB" w:rsidRDefault="00506826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5733AB">
              <w:rPr>
                <w:sz w:val="16"/>
                <w:szCs w:val="16"/>
              </w:rPr>
              <w:t>-14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center"/>
          </w:tcPr>
          <w:p w14:paraId="3B872979" w14:textId="26CDD1DA" w:rsidR="002F0318" w:rsidRPr="005733AB" w:rsidRDefault="00506826" w:rsidP="002D05C0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5733AB">
              <w:rPr>
                <w:b/>
                <w:sz w:val="16"/>
                <w:szCs w:val="16"/>
              </w:rPr>
              <w:t>-5</w:t>
            </w:r>
          </w:p>
        </w:tc>
        <w:tc>
          <w:tcPr>
            <w:tcW w:w="518" w:type="dxa"/>
            <w:shd w:val="clear" w:color="auto" w:fill="D9D9D9" w:themeFill="background1" w:themeFillShade="D9"/>
            <w:vAlign w:val="center"/>
          </w:tcPr>
          <w:p w14:paraId="4B4EDB1A" w14:textId="0F450D41" w:rsidR="002F0318" w:rsidRPr="005733AB" w:rsidRDefault="00506826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5733AB">
              <w:rPr>
                <w:sz w:val="16"/>
                <w:szCs w:val="16"/>
              </w:rPr>
              <w:t>+4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2B384D9D" w14:textId="3C543809" w:rsidR="002F0318" w:rsidRPr="005733AB" w:rsidRDefault="00506826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5733AB">
              <w:rPr>
                <w:sz w:val="16"/>
                <w:szCs w:val="16"/>
              </w:rPr>
              <w:t>+6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2A06395B" w14:textId="2FCBFF8C" w:rsidR="002F0318" w:rsidRPr="005733AB" w:rsidRDefault="00506826" w:rsidP="002D05C0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5733AB">
              <w:rPr>
                <w:b/>
                <w:sz w:val="16"/>
                <w:szCs w:val="16"/>
              </w:rPr>
              <w:t>+3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4BD3302D" w14:textId="470BF796" w:rsidR="002F0318" w:rsidRPr="005733AB" w:rsidRDefault="00506826" w:rsidP="002D05C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5733AB">
              <w:rPr>
                <w:sz w:val="16"/>
                <w:szCs w:val="16"/>
              </w:rPr>
              <w:t>-18</w:t>
            </w:r>
          </w:p>
        </w:tc>
      </w:tr>
    </w:tbl>
    <w:p w14:paraId="5B70087C" w14:textId="77777777" w:rsidR="005733AB" w:rsidRDefault="005733AB" w:rsidP="005733AB">
      <w:pPr>
        <w:rPr>
          <w:szCs w:val="24"/>
        </w:rPr>
      </w:pPr>
    </w:p>
    <w:p w14:paraId="61184E5E" w14:textId="74025250" w:rsidR="005733AB" w:rsidRDefault="005733AB" w:rsidP="005733AB">
      <w:pPr>
        <w:rPr>
          <w:szCs w:val="24"/>
        </w:rPr>
      </w:pPr>
      <w:r>
        <w:rPr>
          <w:szCs w:val="24"/>
        </w:rPr>
        <w:t>Assumed sensitivity and specificity of the three tests: index test, 80% and 90%; test A, 50% and 100%; test B, 85% and 85%. Comparing the index test to a CRS = (fever) AND ((test A positive) OR (test B positive)). Prevalence assumed at 3 levels: 5%, 20%, and 70%. Fever, test A, and test B are independent conditional on disease status. Index test is independent of fever conditional on disease status.</w:t>
      </w:r>
    </w:p>
    <w:p w14:paraId="3F7B6794" w14:textId="7BAAC36E" w:rsidR="006619ED" w:rsidRDefault="006619ED" w:rsidP="005733AB">
      <w:bookmarkStart w:id="0" w:name="_GoBack"/>
      <w:bookmarkEnd w:id="0"/>
    </w:p>
    <w:sectPr w:rsidR="006619ED" w:rsidSect="00547C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93ECAB" w14:textId="77777777" w:rsidR="0033719E" w:rsidRDefault="0033719E">
      <w:pPr>
        <w:spacing w:after="0"/>
      </w:pPr>
      <w:r>
        <w:separator/>
      </w:r>
    </w:p>
  </w:endnote>
  <w:endnote w:type="continuationSeparator" w:id="0">
    <w:p w14:paraId="7873E7B4" w14:textId="77777777" w:rsidR="0033719E" w:rsidRDefault="0033719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E7C6D9" w14:textId="77777777" w:rsidR="0033719E" w:rsidRDefault="0033719E">
      <w:pPr>
        <w:spacing w:after="0"/>
      </w:pPr>
      <w:r>
        <w:separator/>
      </w:r>
    </w:p>
  </w:footnote>
  <w:footnote w:type="continuationSeparator" w:id="0">
    <w:p w14:paraId="5C7DF204" w14:textId="77777777" w:rsidR="0033719E" w:rsidRDefault="0033719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F"/>
    <w:multiLevelType w:val="singleLevel"/>
    <w:tmpl w:val="3544C5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FFFFFF83"/>
    <w:multiLevelType w:val="singleLevel"/>
    <w:tmpl w:val="437C6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0A92FC3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73AE5B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31AB18B2"/>
    <w:multiLevelType w:val="singleLevel"/>
    <w:tmpl w:val="44668E14"/>
    <w:lvl w:ilvl="0">
      <w:start w:val="1"/>
      <w:numFmt w:val="bullet"/>
      <w:pStyle w:val="ListBullet2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</w:abstractNum>
  <w:abstractNum w:abstractNumId="5" w15:restartNumberingAfterBreak="0">
    <w:nsid w:val="35DD1B02"/>
    <w:multiLevelType w:val="singleLevel"/>
    <w:tmpl w:val="D8B8841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39B16878"/>
    <w:multiLevelType w:val="hybridMultilevel"/>
    <w:tmpl w:val="A0F0C204"/>
    <w:lvl w:ilvl="0" w:tplc="5DD880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797C10"/>
    <w:multiLevelType w:val="hybridMultilevel"/>
    <w:tmpl w:val="C5FCF504"/>
    <w:lvl w:ilvl="0" w:tplc="5DD880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883200"/>
    <w:multiLevelType w:val="singleLevel"/>
    <w:tmpl w:val="0720A3A2"/>
    <w:lvl w:ilvl="0">
      <w:start w:val="1"/>
      <w:numFmt w:val="decimal"/>
      <w:pStyle w:val="ListNumber2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7C5D5317"/>
    <w:multiLevelType w:val="hybridMultilevel"/>
    <w:tmpl w:val="A0F0C204"/>
    <w:lvl w:ilvl="0" w:tplc="5DD880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4"/>
  </w:num>
  <w:num w:numId="5">
    <w:abstractNumId w:val="2"/>
  </w:num>
  <w:num w:numId="6">
    <w:abstractNumId w:val="2"/>
  </w:num>
  <w:num w:numId="7">
    <w:abstractNumId w:val="0"/>
  </w:num>
  <w:num w:numId="8">
    <w:abstractNumId w:val="8"/>
    <w:lvlOverride w:ilvl="0">
      <w:startOverride w:val="1"/>
    </w:lvlOverride>
  </w:num>
  <w:num w:numId="9">
    <w:abstractNumId w:val="7"/>
  </w:num>
  <w:num w:numId="10">
    <w:abstractNumId w:val="9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CAC"/>
    <w:rsid w:val="000A786D"/>
    <w:rsid w:val="001D53D2"/>
    <w:rsid w:val="002F0318"/>
    <w:rsid w:val="00300B54"/>
    <w:rsid w:val="0033719E"/>
    <w:rsid w:val="003611D5"/>
    <w:rsid w:val="00453A22"/>
    <w:rsid w:val="00506826"/>
    <w:rsid w:val="00547CAC"/>
    <w:rsid w:val="005733AB"/>
    <w:rsid w:val="005773F1"/>
    <w:rsid w:val="00656DC2"/>
    <w:rsid w:val="006619ED"/>
    <w:rsid w:val="006F3E7E"/>
    <w:rsid w:val="0082735F"/>
    <w:rsid w:val="009F34B0"/>
    <w:rsid w:val="00A91F78"/>
    <w:rsid w:val="00AB14D6"/>
    <w:rsid w:val="00AF3A83"/>
    <w:rsid w:val="00B903CC"/>
    <w:rsid w:val="00BA7949"/>
    <w:rsid w:val="00D661C5"/>
    <w:rsid w:val="00D97C16"/>
    <w:rsid w:val="00EB1FA6"/>
    <w:rsid w:val="00EF4AC6"/>
    <w:rsid w:val="00F83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C8F572"/>
  <w15:docId w15:val="{676B5D83-BEA4-47C8-8EFC-B606E51D6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  <w:spacing w:after="120"/>
    </w:pPr>
    <w:rPr>
      <w:sz w:val="22"/>
    </w:rPr>
  </w:style>
  <w:style w:type="paragraph" w:styleId="Heading1">
    <w:name w:val="heading 1"/>
    <w:next w:val="BodyText"/>
    <w:qFormat/>
    <w:pPr>
      <w:keepNext/>
      <w:spacing w:before="240" w:after="60"/>
      <w:outlineLvl w:val="0"/>
    </w:pPr>
    <w:rPr>
      <w:rFonts w:ascii="Helvetica" w:hAnsi="Helvetica"/>
      <w:b/>
      <w:sz w:val="28"/>
    </w:rPr>
  </w:style>
  <w:style w:type="paragraph" w:styleId="Heading2">
    <w:name w:val="heading 2"/>
    <w:basedOn w:val="Heading1"/>
    <w:next w:val="BodyText"/>
    <w:qFormat/>
    <w:pPr>
      <w:outlineLvl w:val="1"/>
    </w:pPr>
    <w:rPr>
      <w:sz w:val="24"/>
    </w:rPr>
  </w:style>
  <w:style w:type="paragraph" w:styleId="Heading3">
    <w:name w:val="heading 3"/>
    <w:basedOn w:val="Heading2"/>
    <w:next w:val="BodyText"/>
    <w:qFormat/>
    <w:pPr>
      <w:spacing w:before="160"/>
      <w:outlineLvl w:val="2"/>
    </w:pPr>
    <w:rPr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semiHidden/>
  </w:style>
  <w:style w:type="paragraph" w:styleId="BodyTextIndent">
    <w:name w:val="Body Text Indent"/>
    <w:basedOn w:val="BodyText"/>
    <w:semiHidden/>
    <w:pPr>
      <w:ind w:left="360"/>
    </w:pPr>
  </w:style>
  <w:style w:type="paragraph" w:customStyle="1" w:styleId="Cell">
    <w:name w:val="Cell"/>
    <w:rPr>
      <w:rFonts w:ascii="Helvetica" w:hAnsi="Helvetica"/>
    </w:rPr>
  </w:style>
  <w:style w:type="paragraph" w:customStyle="1" w:styleId="CellHeading">
    <w:name w:val="Cell Heading"/>
    <w:basedOn w:val="Cell"/>
    <w:next w:val="Cell"/>
    <w:rPr>
      <w:b/>
      <w:sz w:val="22"/>
    </w:rPr>
  </w:style>
  <w:style w:type="paragraph" w:customStyle="1" w:styleId="CellHeading2">
    <w:name w:val="Cell Heading2"/>
    <w:basedOn w:val="Cell"/>
    <w:pPr>
      <w:spacing w:after="120"/>
    </w:pPr>
    <w:rPr>
      <w:b/>
    </w:rPr>
  </w:style>
  <w:style w:type="paragraph" w:styleId="Date">
    <w:name w:val="Date"/>
    <w:semiHidden/>
  </w:style>
  <w:style w:type="paragraph" w:customStyle="1" w:styleId="DocumentName">
    <w:name w:val="DocumentName"/>
    <w:pPr>
      <w:pBdr>
        <w:top w:val="single" w:sz="2" w:space="1" w:color="auto"/>
        <w:bottom w:val="single" w:sz="2" w:space="1" w:color="auto"/>
      </w:pBdr>
      <w:ind w:right="810"/>
      <w:jc w:val="center"/>
    </w:pPr>
    <w:rPr>
      <w:rFonts w:ascii="Helvetica" w:hAnsi="Helvetica"/>
      <w:b/>
      <w:sz w:val="36"/>
    </w:rPr>
  </w:style>
  <w:style w:type="paragraph" w:styleId="Footer">
    <w:name w:val="footer"/>
    <w:semiHidden/>
    <w:pPr>
      <w:tabs>
        <w:tab w:val="right" w:pos="9360"/>
      </w:tabs>
    </w:pPr>
    <w:rPr>
      <w:sz w:val="18"/>
    </w:rPr>
  </w:style>
  <w:style w:type="paragraph" w:customStyle="1" w:styleId="Footer2">
    <w:name w:val="Footer2"/>
    <w:pPr>
      <w:pBdr>
        <w:top w:val="single" w:sz="2" w:space="1" w:color="auto"/>
      </w:pBdr>
      <w:tabs>
        <w:tab w:val="right" w:pos="10080"/>
      </w:tabs>
      <w:ind w:left="-720"/>
      <w:jc w:val="center"/>
    </w:pPr>
    <w:rPr>
      <w:rFonts w:ascii="Helvetica" w:hAnsi="Helvetica"/>
    </w:rPr>
  </w:style>
  <w:style w:type="character" w:styleId="FootnoteReference">
    <w:name w:val="footnote reference"/>
    <w:semiHidden/>
    <w:rPr>
      <w:rFonts w:ascii="Helvetica" w:hAnsi="Helvetica"/>
      <w:dstrike w:val="0"/>
      <w:color w:val="auto"/>
      <w:sz w:val="16"/>
      <w:vertAlign w:val="superscript"/>
    </w:rPr>
  </w:style>
  <w:style w:type="paragraph" w:styleId="FootnoteText">
    <w:name w:val="footnote text"/>
    <w:semiHidden/>
    <w:pPr>
      <w:pBdr>
        <w:top w:val="single" w:sz="2" w:space="4" w:color="auto"/>
      </w:pBdr>
    </w:pPr>
    <w:rPr>
      <w:rFonts w:ascii="Helvetica" w:hAnsi="Helvetica"/>
      <w:snapToGrid w:val="0"/>
      <w:sz w:val="16"/>
    </w:rPr>
  </w:style>
  <w:style w:type="paragraph" w:styleId="Header">
    <w:name w:val="header"/>
    <w:semiHidden/>
  </w:style>
  <w:style w:type="paragraph" w:styleId="ListBullet">
    <w:name w:val="List Bullet"/>
    <w:basedOn w:val="BodyText"/>
    <w:semiHidden/>
    <w:pPr>
      <w:numPr>
        <w:numId w:val="2"/>
      </w:numPr>
      <w:spacing w:after="60"/>
    </w:pPr>
  </w:style>
  <w:style w:type="paragraph" w:styleId="ListBullet2">
    <w:name w:val="List Bullet 2"/>
    <w:basedOn w:val="BodyText"/>
    <w:semiHidden/>
    <w:pPr>
      <w:numPr>
        <w:numId w:val="4"/>
      </w:numPr>
      <w:tabs>
        <w:tab w:val="clear" w:pos="360"/>
        <w:tab w:val="left" w:pos="720"/>
      </w:tabs>
      <w:spacing w:after="60"/>
      <w:ind w:left="720"/>
    </w:pPr>
  </w:style>
  <w:style w:type="paragraph" w:customStyle="1" w:styleId="ListBullet2Continue">
    <w:name w:val="List Bullet 2 Continue"/>
    <w:basedOn w:val="ListBullet2"/>
    <w:next w:val="ListBullet2"/>
    <w:pPr>
      <w:numPr>
        <w:numId w:val="0"/>
      </w:numPr>
      <w:tabs>
        <w:tab w:val="clear" w:pos="720"/>
      </w:tabs>
      <w:ind w:left="720"/>
    </w:pPr>
  </w:style>
  <w:style w:type="paragraph" w:customStyle="1" w:styleId="ListBulletContinue">
    <w:name w:val="List Bullet Continue"/>
    <w:basedOn w:val="ListBullet"/>
    <w:next w:val="ListBullet"/>
    <w:pPr>
      <w:numPr>
        <w:numId w:val="0"/>
      </w:numPr>
      <w:ind w:left="360"/>
    </w:pPr>
  </w:style>
  <w:style w:type="paragraph" w:styleId="ListNumber">
    <w:name w:val="List Number"/>
    <w:basedOn w:val="BodyText"/>
    <w:semiHidden/>
    <w:pPr>
      <w:numPr>
        <w:numId w:val="6"/>
      </w:numPr>
      <w:spacing w:after="60"/>
    </w:pPr>
    <w:rPr>
      <w:snapToGrid w:val="0"/>
    </w:rPr>
  </w:style>
  <w:style w:type="paragraph" w:styleId="ListNumber2">
    <w:name w:val="List Number 2"/>
    <w:basedOn w:val="ListNumber"/>
    <w:semiHidden/>
    <w:pPr>
      <w:numPr>
        <w:numId w:val="8"/>
      </w:numPr>
      <w:tabs>
        <w:tab w:val="clear" w:pos="360"/>
        <w:tab w:val="num" w:pos="720"/>
      </w:tabs>
      <w:ind w:left="720"/>
    </w:pPr>
  </w:style>
  <w:style w:type="paragraph" w:styleId="MacroText">
    <w:name w:val="macro"/>
    <w:basedOn w:val="BodyText"/>
    <w:semiHidden/>
    <w:pPr>
      <w:spacing w:after="120"/>
    </w:pPr>
    <w:rPr>
      <w:rFonts w:ascii="Helvetica" w:hAnsi="Helvetica"/>
      <w:snapToGrid w:val="0"/>
      <w:sz w:val="22"/>
    </w:rPr>
  </w:style>
  <w:style w:type="paragraph" w:customStyle="1" w:styleId="Note">
    <w:name w:val="Note"/>
    <w:basedOn w:val="BodyText"/>
    <w:rPr>
      <w:i/>
    </w:rPr>
  </w:style>
  <w:style w:type="paragraph" w:customStyle="1" w:styleId="Noteindent">
    <w:name w:val="Note indent"/>
    <w:basedOn w:val="BodyText"/>
    <w:pPr>
      <w:ind w:left="360"/>
    </w:pPr>
    <w:rPr>
      <w:i/>
    </w:rPr>
  </w:style>
  <w:style w:type="character" w:styleId="PageNumber">
    <w:name w:val="page number"/>
    <w:basedOn w:val="DefaultParagraphFont"/>
    <w:semiHidden/>
  </w:style>
  <w:style w:type="paragraph" w:styleId="ListParagraph">
    <w:name w:val="List Paragraph"/>
    <w:basedOn w:val="Normal"/>
    <w:uiPriority w:val="34"/>
    <w:qFormat/>
    <w:rsid w:val="00547CA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7CA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C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, Ying</dc:creator>
  <cp:lastModifiedBy>Storey, Helen</cp:lastModifiedBy>
  <cp:revision>2</cp:revision>
  <dcterms:created xsi:type="dcterms:W3CDTF">2015-11-03T23:46:00Z</dcterms:created>
  <dcterms:modified xsi:type="dcterms:W3CDTF">2015-11-03T23:46:00Z</dcterms:modified>
</cp:coreProperties>
</file>